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FEFFFE"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BA9A1B"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B6AB96"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E19906"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8DCCB3"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3ADDAC"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F9879B"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A781D9"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E42868"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0F4B60"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CE93CD"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428BF9"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5D030F"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D70794"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D93390"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269A74"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A0F3A9"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2E8389"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6D0C09"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A1DE1F" w:rsidR="006E5FE2"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8714A6" w:rsidR="006E5FE2"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1F926C"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5E2A4B"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36B5C4"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A1A645"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A7CD74"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49B654"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186071"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7-10, figur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619624"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C99CB2" w:rsidR="00930A31"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16D660" w:rsidR="00FB3483" w:rsidRPr="00930A31" w:rsidRDefault="007B051B"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36A475" w:rsidR="00077B44" w:rsidRPr="00930A31" w:rsidRDefault="007B051B" w:rsidP="00077B44">
            <w:pPr>
              <w:pStyle w:val="Default"/>
              <w:spacing w:before="40" w:after="40"/>
              <w:rPr>
                <w:rFonts w:ascii="Arial" w:hAnsi="Arial" w:cs="Arial"/>
                <w:color w:val="auto"/>
                <w:sz w:val="18"/>
                <w:szCs w:val="18"/>
              </w:rPr>
            </w:pPr>
            <w:r>
              <w:rPr>
                <w:rFonts w:ascii="Arial" w:hAnsi="Arial" w:cs="Arial"/>
                <w:color w:val="auto"/>
                <w:sz w:val="18"/>
                <w:szCs w:val="18"/>
              </w:rPr>
              <w:t>7-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BEC577" w:rsidR="00930A31" w:rsidRPr="00930A31" w:rsidRDefault="007B051B"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50C8EA" w:rsidR="00930A31" w:rsidRPr="00930A31" w:rsidRDefault="007B051B"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68ABA3" w:rsidR="00930A31" w:rsidRPr="00930A31" w:rsidRDefault="007B051B"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346A06" w:rsidR="00930A31" w:rsidRPr="00930A31" w:rsidRDefault="007B051B"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659E28" w:rsidR="00930A31" w:rsidRPr="00930A31" w:rsidRDefault="007B051B"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759E00" w:rsidR="00930A31" w:rsidRPr="00930A31" w:rsidRDefault="007B051B"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26BD7B" w:rsidR="00930A31" w:rsidRPr="00930A31" w:rsidRDefault="007B051B"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2A7B36" w:rsidR="00077B44" w:rsidRPr="00930A31" w:rsidRDefault="007B051B"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5B759A" w:rsidR="00077B44" w:rsidRPr="00930A31" w:rsidRDefault="007B051B"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6CF5D4" w:rsidR="00077B44" w:rsidRPr="00930A31" w:rsidRDefault="007B051B"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A6D18A" w14:textId="77777777" w:rsidR="00CB2D81" w:rsidRDefault="00CB2D81">
      <w:r>
        <w:separator/>
      </w:r>
    </w:p>
  </w:endnote>
  <w:endnote w:type="continuationSeparator" w:id="0">
    <w:p w14:paraId="4662FB95" w14:textId="77777777" w:rsidR="00CB2D81" w:rsidRDefault="00CB2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6684CA" w14:textId="77777777" w:rsidR="00CB2D81" w:rsidRDefault="00CB2D81">
      <w:r>
        <w:separator/>
      </w:r>
    </w:p>
  </w:footnote>
  <w:footnote w:type="continuationSeparator" w:id="0">
    <w:p w14:paraId="082A9FE5" w14:textId="77777777" w:rsidR="00CB2D81" w:rsidRDefault="00CB2D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Y0MLQ0MzUyMLcwNTNX0lEKTi0uzszPAykwrAUAAYpSkiwAAAA="/>
  </w:docVars>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B051B"/>
    <w:rsid w:val="008412D5"/>
    <w:rsid w:val="0085098B"/>
    <w:rsid w:val="008A3EAE"/>
    <w:rsid w:val="008E2C91"/>
    <w:rsid w:val="00930A31"/>
    <w:rsid w:val="00947707"/>
    <w:rsid w:val="009827E5"/>
    <w:rsid w:val="00A215D2"/>
    <w:rsid w:val="00A86593"/>
    <w:rsid w:val="00AA7598"/>
    <w:rsid w:val="00AB79CE"/>
    <w:rsid w:val="00AE4BBD"/>
    <w:rsid w:val="00B51910"/>
    <w:rsid w:val="00B730D1"/>
    <w:rsid w:val="00C22710"/>
    <w:rsid w:val="00CB2D81"/>
    <w:rsid w:val="00D95D84"/>
    <w:rsid w:val="00DC4F19"/>
    <w:rsid w:val="00E324A8"/>
    <w:rsid w:val="00E346A2"/>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083</Words>
  <Characters>617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haghayegh Khanmohammadi</cp:lastModifiedBy>
  <cp:revision>32</cp:revision>
  <cp:lastPrinted>2020-11-24T03:02:00Z</cp:lastPrinted>
  <dcterms:created xsi:type="dcterms:W3CDTF">2020-11-24T03:02:00Z</dcterms:created>
  <dcterms:modified xsi:type="dcterms:W3CDTF">2025-02-13T06:37:00Z</dcterms:modified>
</cp:coreProperties>
</file>